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302D8" w14:textId="763B826B" w:rsidR="00580714" w:rsidRPr="006E2D1C" w:rsidRDefault="00580714" w:rsidP="00580714">
      <w:pPr>
        <w:pStyle w:val="TableTitle"/>
        <w:rPr>
          <w:rFonts w:ascii="Arial" w:hAnsi="Arial" w:cs="Arial"/>
        </w:rPr>
      </w:pPr>
      <w:r w:rsidRPr="006E2D1C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DBDBDB0" wp14:editId="64072E17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5715" b="0"/>
            <wp:wrapSquare wrapText="bothSides"/>
            <wp:docPr id="503516088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516088" name="Picture 1" descr="A close up of a log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31069E" w14:textId="77777777" w:rsidR="00580714" w:rsidRPr="006E2D1C" w:rsidRDefault="00580714" w:rsidP="00580714">
      <w:pPr>
        <w:pStyle w:val="TableTitle"/>
        <w:rPr>
          <w:rFonts w:ascii="Arial" w:hAnsi="Arial" w:cs="Arial"/>
        </w:rPr>
      </w:pPr>
    </w:p>
    <w:p w14:paraId="50D78F53" w14:textId="77777777" w:rsidR="00580714" w:rsidRPr="006E2D1C" w:rsidRDefault="00580714" w:rsidP="00580714">
      <w:pPr>
        <w:pStyle w:val="TableTitle"/>
        <w:rPr>
          <w:rFonts w:ascii="Arial" w:hAnsi="Arial" w:cs="Arial"/>
        </w:rPr>
      </w:pPr>
    </w:p>
    <w:p w14:paraId="78A23845" w14:textId="77777777" w:rsidR="00580714" w:rsidRPr="006E2D1C" w:rsidRDefault="00580714" w:rsidP="00580714">
      <w:pPr>
        <w:pStyle w:val="TableTitle"/>
        <w:rPr>
          <w:rFonts w:ascii="Arial" w:hAnsi="Arial" w:cs="Arial"/>
        </w:rPr>
      </w:pPr>
    </w:p>
    <w:p w14:paraId="0255A190" w14:textId="77777777" w:rsidR="00580714" w:rsidRPr="006E2D1C" w:rsidRDefault="00580714" w:rsidP="00580714">
      <w:pPr>
        <w:pStyle w:val="TableTitle"/>
        <w:rPr>
          <w:rFonts w:ascii="Arial" w:hAnsi="Arial" w:cs="Arial"/>
        </w:rPr>
      </w:pPr>
    </w:p>
    <w:p w14:paraId="2A23B368" w14:textId="77777777" w:rsidR="00580714" w:rsidRPr="006E2D1C" w:rsidRDefault="00580714" w:rsidP="00580714">
      <w:pPr>
        <w:pStyle w:val="TableTitle"/>
        <w:rPr>
          <w:rFonts w:ascii="Arial" w:hAnsi="Arial" w:cs="Arial"/>
        </w:rPr>
      </w:pPr>
    </w:p>
    <w:p w14:paraId="76301416" w14:textId="2D7F8E17" w:rsidR="00580714" w:rsidRPr="006E2D1C" w:rsidRDefault="00580714" w:rsidP="00580714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6E2D1C"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480"/>
        <w:gridCol w:w="711"/>
        <w:gridCol w:w="4657"/>
        <w:gridCol w:w="2382"/>
        <w:gridCol w:w="4170"/>
      </w:tblGrid>
      <w:tr w:rsidR="00580714" w:rsidRPr="006E2D1C" w14:paraId="204068DF" w14:textId="77777777" w:rsidTr="00580714">
        <w:tc>
          <w:tcPr>
            <w:tcW w:w="861" w:type="pct"/>
            <w:tcBorders>
              <w:bottom w:val="single" w:sz="4" w:space="0" w:color="auto"/>
            </w:tcBorders>
            <w:vAlign w:val="bottom"/>
          </w:tcPr>
          <w:p w14:paraId="3F47BA6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vAlign w:val="bottom"/>
          </w:tcPr>
          <w:p w14:paraId="3DC73E9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17" w:type="pct"/>
            <w:tcBorders>
              <w:bottom w:val="single" w:sz="4" w:space="0" w:color="auto"/>
            </w:tcBorders>
            <w:vAlign w:val="bottom"/>
          </w:tcPr>
          <w:p w14:paraId="1FB9D92A" w14:textId="77777777" w:rsidR="00580714" w:rsidRPr="006E2D1C" w:rsidRDefault="00580714" w:rsidP="001B5B95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27" w:type="pct"/>
            <w:vAlign w:val="bottom"/>
          </w:tcPr>
          <w:p w14:paraId="37CCE8B7" w14:textId="77777777" w:rsidR="00580714" w:rsidRPr="006E2D1C" w:rsidRDefault="00580714" w:rsidP="001B5B95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Page and Line Number</w:t>
            </w:r>
          </w:p>
        </w:tc>
        <w:tc>
          <w:tcPr>
            <w:tcW w:w="1448" w:type="pct"/>
            <w:tcBorders>
              <w:left w:val="nil"/>
              <w:bottom w:val="single" w:sz="4" w:space="0" w:color="auto"/>
            </w:tcBorders>
          </w:tcPr>
          <w:p w14:paraId="4B0880C2" w14:textId="77777777" w:rsidR="00580714" w:rsidRPr="006E2D1C" w:rsidRDefault="00580714" w:rsidP="001B5B95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580714" w:rsidRPr="006E2D1C" w14:paraId="4D295E80" w14:textId="77777777" w:rsidTr="001B5B9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3F70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580714" w:rsidRPr="006E2D1C" w14:paraId="286AF0AB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B37D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AA0D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1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9B24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9E50D" w14:textId="22512959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; 1-</w:t>
            </w:r>
            <w:r w:rsidR="003F6B96" w:rsidRPr="006E2D1C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FC9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0C5CA239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925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9CC6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2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15176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F0D88" w14:textId="2434FA98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2; </w:t>
            </w:r>
            <w:r w:rsidR="003F6B96" w:rsidRPr="006E2D1C">
              <w:rPr>
                <w:rFonts w:asciiTheme="minorHAnsi" w:hAnsiTheme="minorHAnsi"/>
                <w:sz w:val="22"/>
                <w:szCs w:val="22"/>
              </w:rPr>
              <w:t>59-60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094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5B538563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810B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21A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2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DFB6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183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D52C" w14:textId="77777777" w:rsidR="00580714" w:rsidRPr="006E2D1C" w:rsidRDefault="00580714" w:rsidP="001B5B95">
            <w:pPr>
              <w:pStyle w:val="Heading1"/>
              <w:shd w:val="clear" w:color="auto" w:fill="FFFFFF"/>
              <w:spacing w:before="0"/>
              <w:rPr>
                <w:rFonts w:asciiTheme="minorHAnsi" w:eastAsia="Times New Roman" w:hAnsiTheme="minorHAnsi" w:cstheme="minorHAnsi"/>
                <w:color w:val="212529"/>
                <w:kern w:val="36"/>
                <w:sz w:val="22"/>
                <w:szCs w:val="22"/>
                <w:lang w:eastAsia="en-GB"/>
              </w:rPr>
            </w:pPr>
            <w:r w:rsidRPr="006E2D1C">
              <w:rPr>
                <w:rFonts w:asciiTheme="minorHAnsi" w:hAnsiTheme="minorHAnsi" w:cstheme="minorHAnsi"/>
                <w:sz w:val="22"/>
                <w:szCs w:val="22"/>
              </w:rPr>
              <w:t>Please refer to item 2a and registration: ISCRCTN 15294181</w:t>
            </w:r>
            <w:r w:rsidRPr="006E2D1C">
              <w:rPr>
                <w:rFonts w:asciiTheme="minorHAnsi" w:eastAsia="Times New Roman" w:hAnsiTheme="minorHAnsi" w:cstheme="minorHAnsi"/>
                <w:color w:val="212529"/>
                <w:kern w:val="36"/>
                <w:sz w:val="22"/>
                <w:szCs w:val="22"/>
                <w:lang w:eastAsia="en-GB"/>
              </w:rPr>
              <w:t xml:space="preserve"> Improving the health, wellbeing and social networks by of older adults with intellectual disability: The Matilda Study.</w:t>
            </w:r>
            <w:r w:rsidRPr="006E2D1C">
              <w:t xml:space="preserve"> </w:t>
            </w:r>
            <w:r w:rsidRPr="006E2D1C">
              <w:rPr>
                <w:rFonts w:asciiTheme="minorHAnsi" w:eastAsia="Times New Roman" w:hAnsiTheme="minorHAnsi" w:cstheme="minorHAnsi"/>
                <w:color w:val="212529"/>
                <w:kern w:val="36"/>
                <w:sz w:val="22"/>
                <w:szCs w:val="22"/>
                <w:lang w:eastAsia="en-GB"/>
              </w:rPr>
              <w:t>https://doi.org/10.1186/ISRCTN15294181</w:t>
            </w:r>
          </w:p>
          <w:p w14:paraId="175CB9E0" w14:textId="77777777" w:rsidR="00580714" w:rsidRPr="006E2D1C" w:rsidRDefault="00580714" w:rsidP="001B5B95"/>
        </w:tc>
      </w:tr>
      <w:tr w:rsidR="00580714" w:rsidRPr="006E2D1C" w14:paraId="7ABB8630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11DF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6DE3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3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2C1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0E80" w14:textId="04DC00BF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</w:t>
            </w:r>
            <w:r w:rsidR="00781A8A" w:rsidRPr="006E2D1C">
              <w:rPr>
                <w:rFonts w:asciiTheme="minorHAnsi" w:hAnsiTheme="minorHAnsi"/>
                <w:sz w:val="22"/>
                <w:szCs w:val="22"/>
              </w:rPr>
              <w:t>9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781A8A" w:rsidRPr="006E2D1C">
              <w:rPr>
                <w:rFonts w:asciiTheme="minorHAnsi" w:hAnsiTheme="minorHAnsi"/>
                <w:sz w:val="22"/>
                <w:szCs w:val="22"/>
              </w:rPr>
              <w:t>941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1B7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512CAFD5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E25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2E3A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4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4FC9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A6AFF" w14:textId="45033092" w:rsidR="00580714" w:rsidRPr="006E2D1C" w:rsidRDefault="00206527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30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973-974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791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5BF0DA7B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267B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Roles and responsibilities: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2333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4C83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18EAA" w14:textId="070B90B7" w:rsidR="00580714" w:rsidRPr="006E2D1C" w:rsidRDefault="008F5CBC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30-31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979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999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B01C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B5BBAF0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85B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851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4FC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FE6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9A1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IHR Evaluation, Trials and Studies</w:t>
            </w:r>
          </w:p>
          <w:p w14:paraId="54D2BC1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Coordinating Centre (NETSCC)</w:t>
            </w:r>
          </w:p>
          <w:p w14:paraId="3387B65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University of Southampton</w:t>
            </w:r>
          </w:p>
          <w:p w14:paraId="786B39F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lpha House, Enterprise Road</w:t>
            </w:r>
          </w:p>
          <w:p w14:paraId="449AA29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outhampton, SO16 7NS</w:t>
            </w:r>
          </w:p>
        </w:tc>
      </w:tr>
      <w:tr w:rsidR="00580714" w:rsidRPr="006E2D1C" w14:paraId="100F5F6C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F8BB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AF2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c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ED2B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949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Funder is not involved in these activities.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6A2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1C6925A7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7D9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BF8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d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B9E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58D7" w14:textId="713F06A8" w:rsidR="00580714" w:rsidRPr="006E2D1C" w:rsidRDefault="008563A3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7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172828" w:rsidRPr="006E2D1C">
              <w:rPr>
                <w:rFonts w:asciiTheme="minorHAnsi" w:hAnsiTheme="minorHAnsi"/>
                <w:sz w:val="22"/>
                <w:szCs w:val="22"/>
              </w:rPr>
              <w:t>864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172828" w:rsidRPr="006E2D1C">
              <w:rPr>
                <w:rFonts w:asciiTheme="minorHAnsi" w:hAnsiTheme="minorHAnsi"/>
                <w:sz w:val="22"/>
                <w:szCs w:val="22"/>
              </w:rPr>
              <w:t>867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BF0F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0EDABCD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6484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1FA029C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</w:tcPr>
          <w:p w14:paraId="5E70A56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2285DA3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0AD7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26A49F52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4AF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E58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6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4E2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Description of research </w:t>
            </w:r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question</w:t>
            </w:r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and justification for undertaking the trial, including summary of relevant studies (published and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unpublished) examining benefits and harms for each intervention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F28D" w14:textId="428420CF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3-</w:t>
            </w:r>
            <w:r w:rsidR="0083520B" w:rsidRPr="006E2D1C">
              <w:rPr>
                <w:rFonts w:asciiTheme="minorHAnsi" w:hAnsiTheme="minorHAnsi"/>
                <w:sz w:val="22"/>
                <w:szCs w:val="22"/>
              </w:rPr>
              <w:t>11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391FC4" w:rsidRPr="006E2D1C">
              <w:rPr>
                <w:rFonts w:asciiTheme="minorHAnsi" w:hAnsiTheme="minorHAnsi"/>
                <w:sz w:val="22"/>
                <w:szCs w:val="22"/>
              </w:rPr>
              <w:t>96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83520B" w:rsidRPr="006E2D1C">
              <w:rPr>
                <w:rFonts w:asciiTheme="minorHAnsi" w:hAnsiTheme="minorHAnsi"/>
                <w:sz w:val="22"/>
                <w:szCs w:val="22"/>
              </w:rPr>
              <w:t>348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C54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556B8053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D4C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5EF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6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70C4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FF47E" w14:textId="74FFAEFD" w:rsidR="00580714" w:rsidRPr="006E2D1C" w:rsidRDefault="00ED2236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0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656</w:t>
            </w:r>
            <w:r w:rsidR="0017475B" w:rsidRPr="006E2D1C">
              <w:rPr>
                <w:rFonts w:asciiTheme="minorHAnsi" w:hAnsiTheme="minorHAnsi"/>
                <w:sz w:val="22"/>
                <w:szCs w:val="22"/>
              </w:rPr>
              <w:t>-663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255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7672E62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D037" w14:textId="77777777" w:rsidR="00580714" w:rsidRPr="006E2D1C" w:rsidRDefault="00580714" w:rsidP="00D6733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7C37" w14:textId="77777777" w:rsidR="00580714" w:rsidRPr="006E2D1C" w:rsidRDefault="00580714" w:rsidP="00D6733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hyperlink r:id="rId18" w:anchor="7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0003A" w14:textId="77777777" w:rsidR="00580714" w:rsidRPr="006E2D1C" w:rsidRDefault="00580714" w:rsidP="00D6733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59E65" w14:textId="3435366D" w:rsidR="00580714" w:rsidRPr="006E2D1C" w:rsidRDefault="00D67335" w:rsidP="00D6733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1-12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;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 xml:space="preserve"> 351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3</w:t>
            </w:r>
            <w:r w:rsidR="009A3C83" w:rsidRPr="006E2D1C">
              <w:rPr>
                <w:rFonts w:asciiTheme="minorHAnsi" w:hAnsiTheme="minorHAnsi"/>
                <w:sz w:val="22"/>
                <w:szCs w:val="22"/>
              </w:rPr>
              <w:t>7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A3CB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33E61C65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B6ED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31D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8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A9E6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B1128" w14:textId="12679C03" w:rsidR="00580714" w:rsidRPr="006E2D1C" w:rsidRDefault="00E31FAD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2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13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38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2-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403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198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2292D500" w14:textId="77777777" w:rsidTr="001B5B9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C2C0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580714" w:rsidRPr="006E2D1C" w14:paraId="14AE8827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388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EFFC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9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7A82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8363" w14:textId="0B639012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</w:t>
            </w:r>
            <w:r w:rsidR="00FE1073" w:rsidRPr="006E2D1C">
              <w:rPr>
                <w:rFonts w:asciiTheme="minorHAnsi" w:hAnsiTheme="minorHAnsi"/>
                <w:sz w:val="22"/>
                <w:szCs w:val="22"/>
              </w:rPr>
              <w:t>4-15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596B52" w:rsidRPr="006E2D1C">
              <w:rPr>
                <w:rFonts w:asciiTheme="minorHAnsi" w:hAnsiTheme="minorHAnsi"/>
                <w:sz w:val="22"/>
                <w:szCs w:val="22"/>
              </w:rPr>
              <w:t>452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3322CC" w:rsidRPr="006E2D1C">
              <w:rPr>
                <w:rFonts w:asciiTheme="minorHAnsi" w:hAnsiTheme="minorHAnsi"/>
                <w:sz w:val="22"/>
                <w:szCs w:val="22"/>
              </w:rPr>
              <w:t>468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F2EA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0D030D12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09D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AC5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0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B1A1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A1D8" w14:textId="79F5C4F9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</w:t>
            </w:r>
            <w:r w:rsidR="00C63AEC" w:rsidRPr="006E2D1C">
              <w:rPr>
                <w:rFonts w:asciiTheme="minorHAnsi" w:hAnsiTheme="minorHAnsi"/>
                <w:sz w:val="22"/>
                <w:szCs w:val="22"/>
              </w:rPr>
              <w:t>5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-1</w:t>
            </w:r>
            <w:r w:rsidR="00C63AEC" w:rsidRPr="006E2D1C">
              <w:rPr>
                <w:rFonts w:asciiTheme="minorHAnsi" w:hAnsiTheme="minorHAnsi"/>
                <w:sz w:val="22"/>
                <w:szCs w:val="22"/>
              </w:rPr>
              <w:t>6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C63AEC" w:rsidRPr="006E2D1C">
              <w:rPr>
                <w:rFonts w:asciiTheme="minorHAnsi" w:hAnsiTheme="minorHAnsi"/>
                <w:sz w:val="22"/>
                <w:szCs w:val="22"/>
              </w:rPr>
              <w:t>481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C63AEC" w:rsidRPr="006E2D1C">
              <w:rPr>
                <w:rFonts w:asciiTheme="minorHAnsi" w:hAnsiTheme="minorHAnsi"/>
                <w:sz w:val="22"/>
                <w:szCs w:val="22"/>
              </w:rPr>
              <w:t>498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A0A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ACFFF1B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9111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1062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EB5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FB0F7" w14:textId="25406C79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</w:t>
            </w:r>
            <w:r w:rsidR="00B05C20" w:rsidRPr="006E2D1C">
              <w:rPr>
                <w:rFonts w:asciiTheme="minorHAnsi" w:hAnsiTheme="minorHAnsi"/>
                <w:sz w:val="22"/>
                <w:szCs w:val="22"/>
              </w:rPr>
              <w:t>9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B05C20" w:rsidRPr="006E2D1C">
              <w:rPr>
                <w:rFonts w:asciiTheme="minorHAnsi" w:hAnsiTheme="minorHAnsi"/>
                <w:sz w:val="22"/>
                <w:szCs w:val="22"/>
              </w:rPr>
              <w:t>20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B05C20" w:rsidRPr="006E2D1C">
              <w:rPr>
                <w:rFonts w:asciiTheme="minorHAnsi" w:hAnsiTheme="minorHAnsi"/>
                <w:sz w:val="22"/>
                <w:szCs w:val="22"/>
              </w:rPr>
              <w:t>627-663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C25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11E69D4A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AB2E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511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8F6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Criteria for discontinuing or modifying allocated interventions for a given trial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participant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, drug dose change in response to </w:t>
            </w:r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harms</w:t>
            </w:r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>, participant request, or improving / worsening disease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B31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No intervention modifications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748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163AB217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CDA8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35A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c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219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F4FF0" w14:textId="0F1F5DA1" w:rsidR="00580714" w:rsidRPr="006E2D1C" w:rsidRDefault="00DD1FA7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5-26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;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820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837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A841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28DAD7E8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CB4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897F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d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9C0C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966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othing else should change regarding regular health and care provision whilst taking part in the study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5D1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0588BE6F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9AB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0A07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2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D99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DEE1" w14:textId="45735613" w:rsidR="00580714" w:rsidRPr="006E2D1C" w:rsidRDefault="003C19D1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1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23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C0446D" w:rsidRPr="006E2D1C">
              <w:rPr>
                <w:rFonts w:asciiTheme="minorHAnsi" w:hAnsiTheme="minorHAnsi"/>
                <w:sz w:val="22"/>
                <w:szCs w:val="22"/>
              </w:rPr>
              <w:t>678-752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A5A5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2926D4D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E615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94F9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3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95B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6A33" w14:textId="77777777" w:rsidR="000134E8" w:rsidRPr="006E2D1C" w:rsidRDefault="000134E8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2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392-398</w:t>
            </w:r>
          </w:p>
          <w:p w14:paraId="59E35D9C" w14:textId="21E80ACB" w:rsidR="00580714" w:rsidRPr="006E2D1C" w:rsidRDefault="000134E8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4; 449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FD5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ee Figure 1</w:t>
            </w:r>
          </w:p>
        </w:tc>
      </w:tr>
      <w:tr w:rsidR="00580714" w:rsidRPr="006E2D1C" w14:paraId="19C9D466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11AB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0B8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4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95DB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BF764" w14:textId="59510793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11; </w:t>
            </w:r>
            <w:r w:rsidR="000B1EC9" w:rsidRPr="006E2D1C">
              <w:rPr>
                <w:rFonts w:asciiTheme="minorHAnsi" w:hAnsiTheme="minorHAnsi"/>
                <w:sz w:val="22"/>
                <w:szCs w:val="22"/>
              </w:rPr>
              <w:t>501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0B1EC9" w:rsidRPr="006E2D1C">
              <w:rPr>
                <w:rFonts w:asciiTheme="minorHAnsi" w:hAnsiTheme="minorHAnsi"/>
                <w:sz w:val="22"/>
                <w:szCs w:val="22"/>
              </w:rPr>
              <w:t>510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71A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2B335CD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031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0EEA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5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6FE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320A" w14:textId="5553CD6B" w:rsidR="00AE64D4" w:rsidRPr="006E2D1C" w:rsidRDefault="00AE64D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13; </w:t>
            </w:r>
            <w:r w:rsidR="00FD7DCF" w:rsidRPr="006E2D1C">
              <w:rPr>
                <w:rFonts w:asciiTheme="minorHAnsi" w:hAnsiTheme="minorHAnsi"/>
                <w:sz w:val="22"/>
                <w:szCs w:val="22"/>
              </w:rPr>
              <w:t>415-419</w:t>
            </w:r>
          </w:p>
          <w:p w14:paraId="71502526" w14:textId="0AD69B30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</w:t>
            </w:r>
            <w:r w:rsidR="00C07986" w:rsidRPr="006E2D1C">
              <w:rPr>
                <w:rFonts w:asciiTheme="minorHAnsi" w:hAnsiTheme="minorHAnsi"/>
                <w:sz w:val="22"/>
                <w:szCs w:val="22"/>
              </w:rPr>
              <w:t>6; 514</w:t>
            </w:r>
            <w:r w:rsidR="006F5578" w:rsidRPr="006E2D1C">
              <w:rPr>
                <w:rFonts w:asciiTheme="minorHAnsi" w:hAnsiTheme="minorHAnsi"/>
                <w:sz w:val="22"/>
                <w:szCs w:val="22"/>
              </w:rPr>
              <w:t>-52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104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5F5391D6" w14:textId="77777777" w:rsidTr="001B5B9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3FAA6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580714" w:rsidRPr="006E2D1C" w14:paraId="323BD399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AF4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7569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6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2AFB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8BF4" w14:textId="1EA3EEED" w:rsidR="00580714" w:rsidRPr="006E2D1C" w:rsidRDefault="0038487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1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655-67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BC2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41399F05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16D9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6585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6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6ED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5517B" w14:textId="5C327DB0" w:rsidR="00580714" w:rsidRPr="006E2D1C" w:rsidRDefault="0038487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1; 655-67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A7D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0B65D47F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64F1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391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c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EED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929D" w14:textId="3C6DC8AF" w:rsidR="00580714" w:rsidRPr="006E2D1C" w:rsidRDefault="0038487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1; 655-67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9747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2485E902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5C8C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82E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7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27B1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, trial participants, care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providers, outcome assessors, data analysts), and how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8F5CD" w14:textId="3735A6F1" w:rsidR="00580714" w:rsidRPr="006E2D1C" w:rsidRDefault="0038487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21; 655-67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A8826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5E172D4C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8A4F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EDF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7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E690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250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8941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ue to the nature of the intervention, it is not possible to blind participants to their allocated treatment.</w:t>
            </w:r>
          </w:p>
        </w:tc>
      </w:tr>
      <w:tr w:rsidR="00580714" w:rsidRPr="006E2D1C" w14:paraId="1AFE101C" w14:textId="77777777" w:rsidTr="001B5B9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193C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580714" w:rsidRPr="006E2D1C" w14:paraId="03C0706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B01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CBC8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8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A1E4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6CB8" w14:textId="1017B3DD" w:rsidR="007875E1" w:rsidRPr="006E2D1C" w:rsidRDefault="007875E1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12; </w:t>
            </w:r>
            <w:r w:rsidR="00353ABA" w:rsidRPr="006E2D1C">
              <w:rPr>
                <w:rFonts w:asciiTheme="minorHAnsi" w:hAnsiTheme="minorHAnsi"/>
                <w:sz w:val="22"/>
                <w:szCs w:val="22"/>
              </w:rPr>
              <w:t>392-393</w:t>
            </w:r>
          </w:p>
          <w:p w14:paraId="3FDAE164" w14:textId="3EE76663" w:rsidR="007F7152" w:rsidRPr="006E2D1C" w:rsidRDefault="007F7152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1; 679-742</w:t>
            </w:r>
          </w:p>
          <w:p w14:paraId="4EB8BA0B" w14:textId="77777777" w:rsidR="007875E1" w:rsidRPr="006E2D1C" w:rsidRDefault="007875E1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E8948D6" w14:textId="785BCF8B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C241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6761F03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5CDA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5C0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8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6A3B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6B912" w14:textId="62088006" w:rsidR="0020262A" w:rsidRPr="006E2D1C" w:rsidRDefault="00C477CC" w:rsidP="0020262A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3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20262A" w:rsidRPr="006E2D1C">
              <w:rPr>
                <w:rFonts w:asciiTheme="minorHAnsi" w:hAnsiTheme="minorHAnsi"/>
                <w:sz w:val="22"/>
                <w:szCs w:val="22"/>
              </w:rPr>
              <w:t>415-419</w:t>
            </w:r>
          </w:p>
          <w:p w14:paraId="73A3D8BB" w14:textId="6306D528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E66A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90660CC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B56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AE8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9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3F5F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, double data entry; range checks for data values). Reference to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where details of data management procedures can be found, if not in the protoco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F0A86" w14:textId="22254592" w:rsidR="00580714" w:rsidRPr="006E2D1C" w:rsidRDefault="001C1E3F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26-28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0D1FE6" w:rsidRPr="006E2D1C">
              <w:rPr>
                <w:rFonts w:asciiTheme="minorHAnsi" w:hAnsiTheme="minorHAnsi"/>
                <w:sz w:val="22"/>
                <w:szCs w:val="22"/>
              </w:rPr>
              <w:t>840-902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386C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632F1AA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708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53BE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0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502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8DC30" w14:textId="1F3A4090" w:rsidR="00580714" w:rsidRPr="006E2D1C" w:rsidRDefault="000D1FE6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6-28; 840-902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F15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321C024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F714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8C7F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0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4A8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3602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B91F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ot intended to be performed</w:t>
            </w:r>
          </w:p>
        </w:tc>
      </w:tr>
      <w:tr w:rsidR="00580714" w:rsidRPr="006E2D1C" w14:paraId="15CDB746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1460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Statistics: </w:t>
            </w:r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analysis</w:t>
            </w:r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population and missing data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920C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c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BA48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6D6B" w14:textId="56E816BB" w:rsidR="00580714" w:rsidRPr="006E2D1C" w:rsidRDefault="000D1FE6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26-28; 840-902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84B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6BEB6E7C" w14:textId="77777777" w:rsidTr="001B5B9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CAFA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580714" w:rsidRPr="006E2D1C" w14:paraId="6E677CF5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7C9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815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1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EF6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5CE33" w14:textId="2BEE84F6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 2</w:t>
            </w:r>
            <w:r w:rsidR="00A54476" w:rsidRPr="006E2D1C">
              <w:rPr>
                <w:rFonts w:asciiTheme="minorHAnsi" w:hAnsiTheme="minorHAnsi"/>
                <w:sz w:val="22"/>
                <w:szCs w:val="22"/>
              </w:rPr>
              <w:t>7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A54476" w:rsidRPr="006E2D1C">
              <w:rPr>
                <w:rFonts w:asciiTheme="minorHAnsi" w:hAnsiTheme="minorHAnsi"/>
                <w:sz w:val="22"/>
                <w:szCs w:val="22"/>
              </w:rPr>
              <w:t>863</w:t>
            </w:r>
            <w:r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A54476" w:rsidRPr="006E2D1C">
              <w:rPr>
                <w:rFonts w:asciiTheme="minorHAnsi" w:hAnsiTheme="minorHAnsi"/>
                <w:sz w:val="22"/>
                <w:szCs w:val="22"/>
              </w:rPr>
              <w:t>866</w:t>
            </w:r>
          </w:p>
          <w:p w14:paraId="0A74F601" w14:textId="651593AE" w:rsidR="00A54476" w:rsidRPr="006E2D1C" w:rsidRDefault="00A54476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29D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42314CF1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C62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AB50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1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D3F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37F79" w14:textId="617955A1" w:rsidR="00580714" w:rsidRPr="006E2D1C" w:rsidRDefault="00A9584E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3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6B4CF0" w:rsidRPr="006E2D1C">
              <w:rPr>
                <w:rFonts w:asciiTheme="minorHAnsi" w:hAnsiTheme="minorHAnsi"/>
                <w:sz w:val="22"/>
                <w:szCs w:val="22"/>
              </w:rPr>
              <w:t>410-424,427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2F8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5BFD9A32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194A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Harm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112C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2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229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B6FD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F968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Adverse events should be raised at site-level to local principal investigator. </w:t>
            </w:r>
          </w:p>
        </w:tc>
      </w:tr>
      <w:tr w:rsidR="00580714" w:rsidRPr="006E2D1C" w14:paraId="2C69BFAD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1470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DDF3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3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D90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ED8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679C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ot intended to be performed. An extensive process evaluation will be engaged in (17; 537-577)</w:t>
            </w:r>
          </w:p>
        </w:tc>
      </w:tr>
      <w:tr w:rsidR="00580714" w:rsidRPr="006E2D1C" w14:paraId="273E8991" w14:textId="77777777" w:rsidTr="001B5B9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0C2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580714" w:rsidRPr="006E2D1C" w14:paraId="0B52CFC5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03F2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31C26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4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AFF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BD3CE" w14:textId="3E0BC583" w:rsidR="00580714" w:rsidRPr="006E2D1C" w:rsidRDefault="00375F3F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3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CA7931" w:rsidRPr="006E2D1C">
              <w:rPr>
                <w:rFonts w:asciiTheme="minorHAnsi" w:hAnsiTheme="minorHAnsi"/>
                <w:sz w:val="22"/>
                <w:szCs w:val="22"/>
              </w:rPr>
              <w:t>405-408</w:t>
            </w:r>
          </w:p>
          <w:p w14:paraId="26295D94" w14:textId="55E1921A" w:rsidR="00580714" w:rsidRPr="006E2D1C" w:rsidRDefault="00283196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30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204130" w:rsidRPr="006E2D1C">
              <w:rPr>
                <w:rFonts w:asciiTheme="minorHAnsi" w:hAnsiTheme="minorHAnsi"/>
                <w:sz w:val="22"/>
                <w:szCs w:val="22"/>
              </w:rPr>
              <w:t>952</w:t>
            </w:r>
            <w:r w:rsidR="00AF798C" w:rsidRPr="006E2D1C">
              <w:rPr>
                <w:rFonts w:asciiTheme="minorHAnsi" w:hAnsiTheme="minorHAnsi"/>
                <w:sz w:val="22"/>
                <w:szCs w:val="22"/>
              </w:rPr>
              <w:t>-95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7C52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2136C252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97C4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779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5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42C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02D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F80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rotocol amendments will be handled by CI and communicated to all sites</w:t>
            </w:r>
          </w:p>
        </w:tc>
      </w:tr>
      <w:tr w:rsidR="00580714" w:rsidRPr="006E2D1C" w14:paraId="38EFBD9D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9516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49E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6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05C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60B4" w14:textId="7BE81210" w:rsidR="00580714" w:rsidRPr="006E2D1C" w:rsidRDefault="009D17BA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8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;</w:t>
            </w:r>
            <w:r w:rsidR="007C4CB3" w:rsidRPr="006E2D1C">
              <w:rPr>
                <w:rFonts w:asciiTheme="minorHAnsi" w:hAnsiTheme="minorHAnsi"/>
                <w:sz w:val="22"/>
                <w:szCs w:val="22"/>
              </w:rPr>
              <w:t>582-60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BDF2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31BAE3F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FB9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A0C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6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ACA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6963F" w14:textId="1A3A0FF8" w:rsidR="00580714" w:rsidRPr="006E2D1C" w:rsidRDefault="007C4CB3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18; 582-60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ECF1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29FE23D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8A19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D189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7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46A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</w:t>
            </w: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and maintained </w:t>
            </w:r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in order to</w:t>
            </w:r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protect confidentiality before, during, and after the trial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6C07" w14:textId="7FF40BD7" w:rsidR="00580714" w:rsidRPr="006E2D1C" w:rsidRDefault="007D76C7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lastRenderedPageBreak/>
              <w:t>18; 582-606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2FF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3B968087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C40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72C3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8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147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0FCC" w14:textId="2E4B5D4B" w:rsidR="00580714" w:rsidRPr="006E2D1C" w:rsidRDefault="005953CE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30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 xml:space="preserve">; </w:t>
            </w:r>
            <w:r w:rsidR="00D70F62" w:rsidRPr="006E2D1C">
              <w:rPr>
                <w:rFonts w:asciiTheme="minorHAnsi" w:hAnsiTheme="minorHAnsi"/>
                <w:sz w:val="22"/>
                <w:szCs w:val="22"/>
              </w:rPr>
              <w:t>950</w:t>
            </w:r>
            <w:r w:rsidR="00580714" w:rsidRPr="006E2D1C">
              <w:rPr>
                <w:rFonts w:asciiTheme="minorHAnsi" w:hAnsiTheme="minorHAnsi"/>
                <w:sz w:val="22"/>
                <w:szCs w:val="22"/>
              </w:rPr>
              <w:t>-</w:t>
            </w:r>
            <w:r w:rsidR="00D70F62" w:rsidRPr="006E2D1C">
              <w:rPr>
                <w:rFonts w:asciiTheme="minorHAnsi" w:hAnsiTheme="minorHAnsi"/>
                <w:sz w:val="22"/>
                <w:szCs w:val="22"/>
              </w:rPr>
              <w:t>973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5DFC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80714" w:rsidRPr="006E2D1C" w14:paraId="7414E27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D8D7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8E09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9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592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AFF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7FA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Corresponding author should be contacted to discuss data access.</w:t>
            </w:r>
          </w:p>
        </w:tc>
      </w:tr>
      <w:tr w:rsidR="00580714" w:rsidRPr="006E2D1C" w14:paraId="4F6EC5C0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1E31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2228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0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2825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DE0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9D9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This is a </w:t>
            </w:r>
            <w:proofErr w:type="spellStart"/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non pharmacological</w:t>
            </w:r>
            <w:proofErr w:type="spellEnd"/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intervention, </w:t>
            </w:r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No</w:t>
            </w:r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harm is anticipated as a direct result of participation for those who enroll on the study </w:t>
            </w:r>
          </w:p>
        </w:tc>
      </w:tr>
      <w:tr w:rsidR="00580714" w:rsidRPr="006E2D1C" w14:paraId="01B6BD15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53D2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CCC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1a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AC1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Plans for investigators and </w:t>
            </w:r>
            <w:proofErr w:type="gramStart"/>
            <w:r w:rsidRPr="006E2D1C">
              <w:rPr>
                <w:rFonts w:asciiTheme="minorHAnsi" w:hAnsiTheme="minorHAnsi"/>
                <w:sz w:val="22"/>
                <w:szCs w:val="22"/>
              </w:rPr>
              <w:t>sponsor</w:t>
            </w:r>
            <w:proofErr w:type="gram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to communicate trial results to participants, healthcare professionals, the public, and other relevant groups (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6C89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10F8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uthors plan to disseminate results/findings in national/international journals/conferences. A detailed publication plan will be developed.</w:t>
            </w:r>
          </w:p>
        </w:tc>
      </w:tr>
      <w:tr w:rsidR="00580714" w:rsidRPr="006E2D1C" w14:paraId="42D629BA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090F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53DE1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1b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3A06E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E5E9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EF33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 detailed publication plan will be developed to include a list of authorship.</w:t>
            </w:r>
          </w:p>
        </w:tc>
      </w:tr>
      <w:tr w:rsidR="00580714" w:rsidRPr="006E2D1C" w14:paraId="6AB4CFED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91D3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6098B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c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F4B0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B99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8B6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vailable upon request to corresponding author.</w:t>
            </w:r>
          </w:p>
        </w:tc>
      </w:tr>
      <w:tr w:rsidR="00580714" w:rsidRPr="006E2D1C" w14:paraId="64FD17F0" w14:textId="77777777" w:rsidTr="001B5B95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9B68D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Appendices</w:t>
            </w:r>
          </w:p>
        </w:tc>
      </w:tr>
      <w:tr w:rsidR="00580714" w:rsidRPr="006E2D1C" w14:paraId="3C00387E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2E6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DD614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2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85D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6E2D1C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6E2D1C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963A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5FD39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Available upon request to corresponding author.</w:t>
            </w:r>
          </w:p>
        </w:tc>
      </w:tr>
      <w:tr w:rsidR="00580714" w:rsidRPr="006E2D1C" w14:paraId="06D16F85" w14:textId="77777777" w:rsidTr="00580714"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09D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B9085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3">
              <w:r w:rsidRPr="006E2D1C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165C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8B4F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1EE7" w14:textId="77777777" w:rsidR="00580714" w:rsidRPr="006E2D1C" w:rsidRDefault="00580714" w:rsidP="001B5B95">
            <w:pPr>
              <w:rPr>
                <w:rFonts w:asciiTheme="minorHAnsi" w:hAnsiTheme="minorHAnsi"/>
                <w:sz w:val="22"/>
                <w:szCs w:val="22"/>
              </w:rPr>
            </w:pPr>
            <w:r w:rsidRPr="006E2D1C">
              <w:rPr>
                <w:rFonts w:asciiTheme="minorHAnsi" w:hAnsiTheme="minorHAnsi"/>
                <w:sz w:val="22"/>
                <w:szCs w:val="22"/>
              </w:rPr>
              <w:t>This study does not include the collection of any biological specimens.</w:t>
            </w:r>
          </w:p>
        </w:tc>
      </w:tr>
    </w:tbl>
    <w:p w14:paraId="2BAFEE80" w14:textId="77777777" w:rsidR="00580714" w:rsidRPr="00F7703D" w:rsidRDefault="00580714" w:rsidP="00580714">
      <w:pPr>
        <w:rPr>
          <w:rFonts w:asciiTheme="minorHAnsi" w:hAnsiTheme="minorHAnsi"/>
          <w:sz w:val="22"/>
          <w:szCs w:val="22"/>
          <w:lang w:val="en-GB"/>
        </w:rPr>
      </w:pPr>
      <w:r w:rsidRPr="006E2D1C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8" w:tgtFrame="_blank" w:history="1">
        <w:r w:rsidRPr="006E2D1C">
          <w:rPr>
            <w:rStyle w:val="Hyperlink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6E2D1C">
        <w:rPr>
          <w:rFonts w:asciiTheme="minorHAnsi" w:hAnsiTheme="minorHAnsi"/>
          <w:sz w:val="22"/>
          <w:szCs w:val="22"/>
          <w:lang w:val="en-GB"/>
        </w:rPr>
        <w:t>” license. This checklist can be completed online using https://www.goodreports.org/, a tool made by the EQUATOR Network in collaboration with Penelope.ai</w:t>
      </w:r>
    </w:p>
    <w:p w14:paraId="175D6C49" w14:textId="77777777" w:rsidR="00580714" w:rsidRPr="00F7703D" w:rsidRDefault="00580714" w:rsidP="00580714">
      <w:pPr>
        <w:rPr>
          <w:rFonts w:asciiTheme="minorHAnsi" w:hAnsiTheme="minorHAnsi"/>
          <w:sz w:val="22"/>
          <w:szCs w:val="22"/>
        </w:rPr>
      </w:pPr>
    </w:p>
    <w:p w14:paraId="352F21A7" w14:textId="77777777" w:rsidR="00C516AA" w:rsidRDefault="00C516AA"/>
    <w:sectPr w:rsidR="00C516AA" w:rsidSect="00580714">
      <w:headerReference w:type="first" r:id="rId59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05E62" w14:textId="77777777" w:rsidR="00564087" w:rsidRDefault="00564087">
      <w:pPr>
        <w:spacing w:before="0" w:line="240" w:lineRule="auto"/>
      </w:pPr>
      <w:r>
        <w:separator/>
      </w:r>
    </w:p>
  </w:endnote>
  <w:endnote w:type="continuationSeparator" w:id="0">
    <w:p w14:paraId="5CFD7199" w14:textId="77777777" w:rsidR="00564087" w:rsidRDefault="0056408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roxima Nova">
    <w:altName w:val="Times New Roman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BAD8C" w14:textId="77777777" w:rsidR="00564087" w:rsidRDefault="00564087">
      <w:pPr>
        <w:spacing w:before="0" w:line="240" w:lineRule="auto"/>
      </w:pPr>
      <w:r>
        <w:separator/>
      </w:r>
    </w:p>
  </w:footnote>
  <w:footnote w:type="continuationSeparator" w:id="0">
    <w:p w14:paraId="172A15F1" w14:textId="77777777" w:rsidR="00564087" w:rsidRDefault="0056408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E071" w14:textId="77777777" w:rsidR="00580714" w:rsidRDefault="00580714" w:rsidP="00A82CF9">
    <w:pPr>
      <w:pStyle w:val="Header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0922A6E" wp14:editId="3272B4CC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7DC758FC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714"/>
    <w:rsid w:val="000134E8"/>
    <w:rsid w:val="000B1EC9"/>
    <w:rsid w:val="000D1FE6"/>
    <w:rsid w:val="00172828"/>
    <w:rsid w:val="0017475B"/>
    <w:rsid w:val="001C1E3F"/>
    <w:rsid w:val="0020262A"/>
    <w:rsid w:val="00204130"/>
    <w:rsid w:val="00206527"/>
    <w:rsid w:val="00283196"/>
    <w:rsid w:val="003322CC"/>
    <w:rsid w:val="00353ABA"/>
    <w:rsid w:val="00375F3F"/>
    <w:rsid w:val="00384874"/>
    <w:rsid w:val="00391FC4"/>
    <w:rsid w:val="003C19D1"/>
    <w:rsid w:val="003F6B96"/>
    <w:rsid w:val="00460E7B"/>
    <w:rsid w:val="00537417"/>
    <w:rsid w:val="00564087"/>
    <w:rsid w:val="00580714"/>
    <w:rsid w:val="005953CE"/>
    <w:rsid w:val="00596B52"/>
    <w:rsid w:val="006B4CF0"/>
    <w:rsid w:val="006E2D1C"/>
    <w:rsid w:val="006F06B8"/>
    <w:rsid w:val="006F5578"/>
    <w:rsid w:val="00781A8A"/>
    <w:rsid w:val="007875E1"/>
    <w:rsid w:val="007C4CB3"/>
    <w:rsid w:val="007D0BF7"/>
    <w:rsid w:val="007D76C7"/>
    <w:rsid w:val="007F7152"/>
    <w:rsid w:val="0083520B"/>
    <w:rsid w:val="008563A3"/>
    <w:rsid w:val="008F5CBC"/>
    <w:rsid w:val="009604FB"/>
    <w:rsid w:val="009A3C83"/>
    <w:rsid w:val="009B2C78"/>
    <w:rsid w:val="009D17BA"/>
    <w:rsid w:val="00A54476"/>
    <w:rsid w:val="00A858BE"/>
    <w:rsid w:val="00A9584E"/>
    <w:rsid w:val="00AE64D4"/>
    <w:rsid w:val="00AF798C"/>
    <w:rsid w:val="00B05C20"/>
    <w:rsid w:val="00BD567B"/>
    <w:rsid w:val="00BE090B"/>
    <w:rsid w:val="00C0446D"/>
    <w:rsid w:val="00C07986"/>
    <w:rsid w:val="00C477CC"/>
    <w:rsid w:val="00C516AA"/>
    <w:rsid w:val="00C63AEC"/>
    <w:rsid w:val="00C71523"/>
    <w:rsid w:val="00CA7931"/>
    <w:rsid w:val="00D2511B"/>
    <w:rsid w:val="00D67335"/>
    <w:rsid w:val="00D70F62"/>
    <w:rsid w:val="00D91324"/>
    <w:rsid w:val="00DD1FA7"/>
    <w:rsid w:val="00E029A8"/>
    <w:rsid w:val="00E31FAD"/>
    <w:rsid w:val="00E71E5D"/>
    <w:rsid w:val="00ED2236"/>
    <w:rsid w:val="00F93F9F"/>
    <w:rsid w:val="00FD7DCF"/>
    <w:rsid w:val="00FE1073"/>
    <w:rsid w:val="00FE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1E65"/>
  <w15:chartTrackingRefBased/>
  <w15:docId w15:val="{B271EC5E-EEED-440A-A4DA-A05A8BA5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80714"/>
    <w:pPr>
      <w:spacing w:before="200" w:after="0" w:line="312" w:lineRule="auto"/>
    </w:pPr>
    <w:rPr>
      <w:rFonts w:ascii="Helvetica" w:eastAsia="Proxima Nova" w:hAnsi="Helvetica" w:cs="Proxima Nova"/>
      <w:color w:val="353744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58071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71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71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71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71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71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71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714"/>
    <w:pPr>
      <w:keepNext/>
      <w:keepLines/>
      <w:spacing w:before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714"/>
    <w:pPr>
      <w:keepNext/>
      <w:keepLines/>
      <w:spacing w:before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7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7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7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7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7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7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7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7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7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71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07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71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07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71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07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714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07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7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7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71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0714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714"/>
    <w:rPr>
      <w:rFonts w:ascii="Helvetica" w:eastAsia="Proxima Nova" w:hAnsi="Helvetica" w:cs="Proxima Nova"/>
      <w:color w:val="353744"/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80714"/>
    <w:rPr>
      <w:color w:val="467886" w:themeColor="hyperlink"/>
      <w:u w:val="single"/>
    </w:rPr>
  </w:style>
  <w:style w:type="paragraph" w:customStyle="1" w:styleId="TableTitle">
    <w:name w:val="TableTitle"/>
    <w:basedOn w:val="Normal"/>
    <w:rsid w:val="00580714"/>
    <w:pPr>
      <w:spacing w:before="0" w:line="300" w:lineRule="exact"/>
    </w:pPr>
    <w:rPr>
      <w:rFonts w:ascii="Times New Roman" w:eastAsia="Times New Roman" w:hAnsi="Times New Roman" w:cs="Times New Roman"/>
      <w:color w:val="auto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://www.creativecommons.org/licenses/by-nc-nd/3.0/" TargetMode="External"/><Relationship Id="rId5" Type="http://schemas.openxmlformats.org/officeDocument/2006/relationships/endnotes" Target="endnotes.xml"/><Relationship Id="rId61" Type="http://schemas.openxmlformats.org/officeDocument/2006/relationships/theme" Target="theme/theme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eader" Target="header1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84</Words>
  <Characters>14733</Characters>
  <Application>Microsoft Office Word</Application>
  <DocSecurity>0</DocSecurity>
  <Lines>122</Lines>
  <Paragraphs>34</Paragraphs>
  <ScaleCrop>false</ScaleCrop>
  <Company/>
  <LinksUpToDate>false</LinksUpToDate>
  <CharactersWithSpaces>1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Allison</dc:creator>
  <cp:keywords/>
  <dc:description/>
  <cp:lastModifiedBy>Allison Campbell</cp:lastModifiedBy>
  <cp:revision>2</cp:revision>
  <dcterms:created xsi:type="dcterms:W3CDTF">2025-10-23T14:50:00Z</dcterms:created>
  <dcterms:modified xsi:type="dcterms:W3CDTF">2025-10-23T14:50:00Z</dcterms:modified>
</cp:coreProperties>
</file>